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A581FC">
      <w:pPr>
        <w:autoSpaceDE w:val="0"/>
        <w:rPr>
          <w:rFonts w:ascii="Times New Roman" w:hAnsi="Times New Roman" w:eastAsia="宋体" w:cs="Times New Roman"/>
          <w:color w:val="000000"/>
          <w:kern w:val="0"/>
          <w:szCs w:val="21"/>
          <w:highlight w:val="none"/>
        </w:rPr>
      </w:pPr>
      <w:r>
        <w:rPr>
          <w:rFonts w:ascii="Times New Roman" w:hAnsi="Times New Roman" w:eastAsia="宋体" w:cs="Times New Roman"/>
          <w:color w:val="000000"/>
          <w:kern w:val="0"/>
          <w:szCs w:val="21"/>
          <w:highlight w:val="none"/>
        </w:rPr>
        <w:t>Table 1</w:t>
      </w:r>
    </w:p>
    <w:p w14:paraId="4778839A">
      <w:pPr>
        <w:autoSpaceDE w:val="0"/>
        <w:rPr>
          <w:rFonts w:ascii="Times New Roman" w:hAnsi="Times New Roman" w:eastAsia="宋体" w:cs="Times New Roman"/>
          <w:color w:val="000000"/>
          <w:kern w:val="0"/>
          <w:szCs w:val="21"/>
          <w:highlight w:val="none"/>
        </w:rPr>
      </w:pPr>
      <w:r>
        <w:rPr>
          <w:rFonts w:ascii="Times New Roman" w:hAnsi="Times New Roman" w:eastAsia="宋体" w:cs="Times New Roman"/>
          <w:color w:val="000000"/>
          <w:kern w:val="0"/>
          <w:szCs w:val="21"/>
          <w:highlight w:val="none"/>
        </w:rPr>
        <w:t xml:space="preserve">Clinical 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highlight w:val="none"/>
        </w:rPr>
        <w:t>i</w:t>
      </w:r>
      <w:r>
        <w:rPr>
          <w:rFonts w:ascii="Times New Roman" w:hAnsi="Times New Roman" w:eastAsia="宋体" w:cs="Times New Roman"/>
          <w:color w:val="000000"/>
          <w:kern w:val="0"/>
          <w:szCs w:val="21"/>
          <w:highlight w:val="none"/>
        </w:rPr>
        <w:t xml:space="preserve">nformation 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highlight w:val="none"/>
        </w:rPr>
        <w:t>s</w:t>
      </w:r>
      <w:r>
        <w:rPr>
          <w:rFonts w:ascii="Times New Roman" w:hAnsi="Times New Roman" w:eastAsia="宋体" w:cs="Times New Roman"/>
          <w:color w:val="000000"/>
          <w:kern w:val="0"/>
          <w:szCs w:val="21"/>
          <w:highlight w:val="none"/>
        </w:rPr>
        <w:t xml:space="preserve">tatistics of 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highlight w:val="none"/>
        </w:rPr>
        <w:t>t</w:t>
      </w:r>
      <w:r>
        <w:rPr>
          <w:rFonts w:ascii="Times New Roman" w:hAnsi="Times New Roman" w:eastAsia="宋体" w:cs="Times New Roman"/>
          <w:color w:val="000000"/>
          <w:kern w:val="0"/>
          <w:szCs w:val="21"/>
          <w:highlight w:val="none"/>
        </w:rPr>
        <w:t xml:space="preserve">raining 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highlight w:val="none"/>
        </w:rPr>
        <w:t>s</w:t>
      </w:r>
      <w:r>
        <w:rPr>
          <w:rFonts w:ascii="Times New Roman" w:hAnsi="Times New Roman" w:eastAsia="宋体" w:cs="Times New Roman"/>
          <w:color w:val="000000"/>
          <w:kern w:val="0"/>
          <w:szCs w:val="21"/>
          <w:highlight w:val="none"/>
        </w:rPr>
        <w:t xml:space="preserve">et and 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highlight w:val="none"/>
        </w:rPr>
        <w:t>test</w:t>
      </w:r>
      <w:r>
        <w:rPr>
          <w:rFonts w:ascii="Times New Roman" w:hAnsi="Times New Roman" w:eastAsia="宋体" w:cs="Times New Roman"/>
          <w:color w:val="000000"/>
          <w:kern w:val="0"/>
          <w:szCs w:val="21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highlight w:val="none"/>
        </w:rPr>
        <w:t>s</w:t>
      </w:r>
      <w:r>
        <w:rPr>
          <w:rFonts w:ascii="Times New Roman" w:hAnsi="Times New Roman" w:eastAsia="宋体" w:cs="Times New Roman"/>
          <w:color w:val="000000"/>
          <w:kern w:val="0"/>
          <w:szCs w:val="21"/>
          <w:highlight w:val="none"/>
        </w:rPr>
        <w:t>et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highlight w:val="none"/>
        </w:rPr>
        <w:t>.</w:t>
      </w:r>
    </w:p>
    <w:tbl>
      <w:tblPr>
        <w:tblStyle w:val="2"/>
        <w:tblW w:w="8192" w:type="dxa"/>
        <w:tblInd w:w="96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1169"/>
        <w:gridCol w:w="1477"/>
        <w:gridCol w:w="1477"/>
        <w:gridCol w:w="1477"/>
        <w:gridCol w:w="954"/>
      </w:tblGrid>
      <w:tr w14:paraId="050CE8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755D89E0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  <w:t>Characteristics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207F5BE6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yp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50F55468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otal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6EB3E90E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ra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ing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07009EAC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est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3DD3E535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 xml:space="preserve">P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value</w:t>
            </w:r>
          </w:p>
        </w:tc>
      </w:tr>
      <w:tr w14:paraId="57B8A9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2F75E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ge</w:t>
            </w:r>
          </w:p>
          <w:p w14:paraId="18E8B99A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 w14:paraId="3325045D">
            <w:pPr>
              <w:widowControl/>
              <w:autoSpaceDE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&lt;=65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 w14:paraId="2E253F33">
            <w:pPr>
              <w:widowControl/>
              <w:autoSpaceDE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58(68.62%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 w14:paraId="65F65214">
            <w:pPr>
              <w:widowControl/>
              <w:autoSpaceDE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32(70.21%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 w14:paraId="35B7BF34">
            <w:pPr>
              <w:widowControl/>
              <w:autoSpaceDE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26(67.02%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 w14:paraId="652F03FB">
            <w:pPr>
              <w:widowControl/>
              <w:autoSpaceDE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5784</w:t>
            </w:r>
          </w:p>
        </w:tc>
      </w:tr>
      <w:tr w14:paraId="520287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AFF2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BD01E">
            <w:pPr>
              <w:widowControl/>
              <w:autoSpaceDE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&gt;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BCAEB">
            <w:pPr>
              <w:widowControl/>
              <w:autoSpaceDE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18(31.3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45FCE">
            <w:pPr>
              <w:widowControl/>
              <w:autoSpaceDE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56(29.7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C31C9">
            <w:pPr>
              <w:widowControl/>
              <w:autoSpaceDE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62(32.9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EBE97">
            <w:pPr>
              <w:widowControl/>
              <w:autoSpaceDE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 </w:t>
            </w:r>
          </w:p>
        </w:tc>
      </w:tr>
      <w:tr w14:paraId="01CA0A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73337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Grade</w:t>
            </w:r>
          </w:p>
          <w:p w14:paraId="1D44953B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</w:p>
          <w:p w14:paraId="6B1DC083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</w:p>
          <w:p w14:paraId="6F6F57C0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64BD3">
            <w:pPr>
              <w:widowControl/>
              <w:autoSpaceDE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7A6DB">
            <w:pPr>
              <w:widowControl/>
              <w:autoSpaceDE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(0.2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90B28">
            <w:pPr>
              <w:widowControl/>
              <w:autoSpaceDE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(0.5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DDD114">
            <w:pPr>
              <w:widowControl/>
              <w:autoSpaceDE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AB40B">
            <w:pPr>
              <w:widowControl/>
              <w:autoSpaceDE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3975</w:t>
            </w:r>
          </w:p>
        </w:tc>
      </w:tr>
      <w:tr w14:paraId="4D7DD4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7578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49123">
            <w:pPr>
              <w:widowControl/>
              <w:autoSpaceDE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0A8B6">
            <w:pPr>
              <w:widowControl/>
              <w:autoSpaceDE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42(11.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4FC0D">
            <w:pPr>
              <w:widowControl/>
              <w:autoSpaceDE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8(9.5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63F76">
            <w:pPr>
              <w:widowControl/>
              <w:autoSpaceDE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4(12.7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D6950">
            <w:pPr>
              <w:widowControl/>
              <w:autoSpaceDE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 </w:t>
            </w:r>
          </w:p>
        </w:tc>
      </w:tr>
      <w:tr w14:paraId="0AEF39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0827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AB7A5">
            <w:pPr>
              <w:widowControl/>
              <w:autoSpaceDE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424A8">
            <w:pPr>
              <w:widowControl/>
              <w:autoSpaceDE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322(85.6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F3AA5">
            <w:pPr>
              <w:widowControl/>
              <w:autoSpaceDE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62(86.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977EE">
            <w:pPr>
              <w:widowControl/>
              <w:autoSpaceDE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60(85.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A8A7B">
            <w:pPr>
              <w:widowControl/>
              <w:autoSpaceDE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 </w:t>
            </w:r>
          </w:p>
        </w:tc>
      </w:tr>
      <w:tr w14:paraId="44A634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right w:val="nil"/>
            </w:tcBorders>
            <w:vAlign w:val="center"/>
          </w:tcPr>
          <w:p w14:paraId="1689FC6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54127">
            <w:pPr>
              <w:widowControl/>
              <w:autoSpaceDE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15C6B">
            <w:pPr>
              <w:widowControl/>
              <w:autoSpaceDE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1(2.9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35A40">
            <w:pPr>
              <w:widowControl/>
              <w:autoSpaceDE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7(3.7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A19DF">
            <w:pPr>
              <w:widowControl/>
              <w:autoSpaceDE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4(2.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F6AEF">
            <w:pPr>
              <w:widowControl/>
              <w:autoSpaceDE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 </w:t>
            </w:r>
          </w:p>
        </w:tc>
      </w:tr>
      <w:tr w14:paraId="506E6A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37345A1C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Stage</w:t>
            </w:r>
          </w:p>
          <w:p w14:paraId="6E71BB16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  <w:p w14:paraId="1C232FCF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  <w:p w14:paraId="0CEDD292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  <w:p w14:paraId="1AB3F1A0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93EA7">
            <w:pPr>
              <w:widowControl/>
              <w:autoSpaceDE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Stage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530A3">
            <w:pPr>
              <w:widowControl/>
              <w:autoSpaceDE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(0.2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5797E2">
            <w:pPr>
              <w:widowControl/>
              <w:autoSpaceDE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A9B8E">
            <w:pPr>
              <w:widowControl/>
              <w:autoSpaceDE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(0.5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E8A5B">
            <w:pPr>
              <w:widowControl/>
              <w:autoSpaceDE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5898</w:t>
            </w:r>
          </w:p>
        </w:tc>
      </w:tr>
      <w:tr w14:paraId="6B3F07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36F969A0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5FBE4">
            <w:pPr>
              <w:widowControl/>
              <w:autoSpaceDE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Stage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D085D">
            <w:pPr>
              <w:widowControl/>
              <w:autoSpaceDE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2(5.8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6838C">
            <w:pPr>
              <w:widowControl/>
              <w:autoSpaceDE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9(4.7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14855">
            <w:pPr>
              <w:widowControl/>
              <w:autoSpaceDE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3(6.9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0C0BE">
            <w:pPr>
              <w:widowControl/>
              <w:autoSpaceDE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 </w:t>
            </w:r>
          </w:p>
        </w:tc>
      </w:tr>
      <w:tr w14:paraId="26B51A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6BFD4E63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52AAA">
            <w:pPr>
              <w:widowControl/>
              <w:autoSpaceDE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Stage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2C1F5">
            <w:pPr>
              <w:widowControl/>
              <w:autoSpaceDE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92(77.6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793C4">
            <w:pPr>
              <w:widowControl/>
              <w:autoSpaceDE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49(79.2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CB626">
            <w:pPr>
              <w:widowControl/>
              <w:autoSpaceDE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43(76.0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491AB">
            <w:pPr>
              <w:widowControl/>
              <w:autoSpaceDE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 </w:t>
            </w:r>
          </w:p>
        </w:tc>
      </w:tr>
      <w:tr w14:paraId="153A6D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0CB3336A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832F0">
            <w:pPr>
              <w:widowControl/>
              <w:autoSpaceDE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Stage 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6FB54">
            <w:pPr>
              <w:widowControl/>
              <w:autoSpaceDE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58(15.4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48CB3">
            <w:pPr>
              <w:widowControl/>
              <w:autoSpaceDE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8(14.8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677EF">
            <w:pPr>
              <w:widowControl/>
              <w:autoSpaceDE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30(15.9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3DB8C">
            <w:pPr>
              <w:widowControl/>
              <w:autoSpaceDE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 </w:t>
            </w:r>
          </w:p>
        </w:tc>
      </w:tr>
      <w:tr w14:paraId="07F34D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7D968A1C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133D3C8D">
            <w:pPr>
              <w:widowControl/>
              <w:autoSpaceDE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2F48A1C0">
            <w:pPr>
              <w:widowControl/>
              <w:autoSpaceDE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3(0.8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107202E4">
            <w:pPr>
              <w:widowControl/>
              <w:autoSpaceDE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(1.06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00E5AAE4">
            <w:pPr>
              <w:widowControl/>
              <w:autoSpaceDE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(0.53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05D999F0">
            <w:pPr>
              <w:widowControl/>
              <w:autoSpaceDE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 </w:t>
            </w:r>
          </w:p>
        </w:tc>
      </w:tr>
    </w:tbl>
    <w:p w14:paraId="549B68BE">
      <w:pPr>
        <w:autoSpaceDE w:val="0"/>
      </w:pPr>
      <w:r>
        <w:rPr>
          <w:rFonts w:ascii="Times New Roman" w:hAnsi="Times New Roman" w:eastAsia="宋体" w:cs="Times New Roman"/>
          <w:color w:val="000000"/>
          <w:kern w:val="0"/>
          <w:szCs w:val="21"/>
          <w:highlight w:val="none"/>
        </w:rPr>
        <w:t>Notes: The p values for differences in clinical characteristics between the two sets according to the chi-square test were greater than 0.05; that is, there were no significant differences in clinical features between the groups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M0ZWQxYTRmNGFmY2RmZjc5OGU4YWRiMTQyNGYyODQifQ=="/>
  </w:docVars>
  <w:rsids>
    <w:rsidRoot w:val="05144199"/>
    <w:rsid w:val="05144199"/>
    <w:rsid w:val="2BA75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001"/>
    <w:basedOn w:val="1"/>
    <w:qFormat/>
    <w:uiPriority w:val="0"/>
    <w:pPr>
      <w:adjustRightInd w:val="0"/>
      <w:snapToGrid w:val="0"/>
      <w:spacing w:line="360" w:lineRule="auto"/>
      <w:jc w:val="center"/>
      <w:outlineLvl w:val="0"/>
    </w:pPr>
    <w:rPr>
      <w:rFonts w:hint="eastAsia" w:ascii="黑体" w:hAnsi="黑体" w:eastAsia="黑体" w:cs="黑体"/>
      <w:b/>
      <w:bCs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7T14:17:00Z</dcterms:created>
  <dc:creator>゛珍、贵</dc:creator>
  <cp:lastModifiedBy>゛珍、贵</cp:lastModifiedBy>
  <dcterms:modified xsi:type="dcterms:W3CDTF">2024-07-07T14:18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39C186AA5D7741F58699689C58F6A18B_11</vt:lpwstr>
  </property>
</Properties>
</file>